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Table S1: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 xml:space="preserve"> 13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C NMR data of DH-silybin A, B (600.23 MHz for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H, 150.93 MHz for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C, DMSO-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cs-CZ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 w:eastAsia="cs-CZ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cs-CZ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C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tbl>
      <w:tblPr>
        <w:tblW w:w="4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700"/>
        <w:gridCol w:w="1558"/>
      </w:tblGrid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Carbo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DH-silybin 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DH-silybin B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6.44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6.45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5.8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5.83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76.1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76.1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4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3.1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3.20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0.7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0.79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8.3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8.35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4.1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4.14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3.6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93.67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6.3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6.3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8.6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8.6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5.9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5.99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4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3.49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3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30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3.8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3.85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1.3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1.36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9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6.94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5.1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5.13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7.3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7.32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1.7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1.76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7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75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1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47.17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5.4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5.4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0.6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20.68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0.1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0.18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-OM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5.78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5.78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5:00Z</dcterms:created>
  <dc:creator>RAJ</dc:creator>
  <dc:description/>
  <cp:keywords/>
  <dc:language>en-US</dc:language>
  <cp:lastModifiedBy>RAJ</cp:lastModifiedBy>
  <dcterms:modified xsi:type="dcterms:W3CDTF">2013-03-01T06:59:00Z</dcterms:modified>
  <cp:revision>3</cp:revision>
  <dc:subject/>
  <dc:title>Table 1S: 13C NMR data of DH-silybin A, B (600</dc:title>
</cp:coreProperties>
</file>